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78F62" w14:textId="042EEB1B" w:rsidR="005931C7" w:rsidRPr="00BE44B4" w:rsidRDefault="00CB145F" w:rsidP="005C1177">
      <w:pPr>
        <w:spacing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5C1177" w:rsidRPr="00BE44B4">
        <w:rPr>
          <w:rFonts w:ascii="Times New Roman" w:hAnsi="Times New Roman" w:cs="Times New Roman"/>
          <w:b/>
        </w:rPr>
        <w:t xml:space="preserve">. </w:t>
      </w:r>
      <w:r w:rsidR="006F0DC8" w:rsidRPr="00BE44B4">
        <w:rPr>
          <w:rFonts w:ascii="Times New Roman" w:hAnsi="Times New Roman" w:cs="Times New Roman"/>
          <w:b/>
        </w:rPr>
        <w:t xml:space="preserve">Administrative codes </w:t>
      </w:r>
    </w:p>
    <w:tbl>
      <w:tblPr>
        <w:tblW w:w="5856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280"/>
        <w:gridCol w:w="6935"/>
      </w:tblGrid>
      <w:tr w:rsidR="005931C7" w:rsidRPr="00BE44B4" w14:paraId="29006BA0" w14:textId="77777777" w:rsidTr="00CC2A93">
        <w:trPr>
          <w:jc w:val="center"/>
        </w:trPr>
        <w:tc>
          <w:tcPr>
            <w:tcW w:w="1908" w:type="pct"/>
          </w:tcPr>
          <w:p w14:paraId="316B293B" w14:textId="77777777" w:rsidR="005931C7" w:rsidRPr="00BE44B4" w:rsidRDefault="005931C7" w:rsidP="0005295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b/>
                <w:sz w:val="22"/>
                <w:szCs w:val="22"/>
              </w:rPr>
              <w:t>Comorbidity</w:t>
            </w:r>
          </w:p>
        </w:tc>
        <w:tc>
          <w:tcPr>
            <w:tcW w:w="3092" w:type="pct"/>
          </w:tcPr>
          <w:p w14:paraId="77198496" w14:textId="6E43F01E" w:rsidR="005931C7" w:rsidRPr="00BE44B4" w:rsidRDefault="008415BA" w:rsidP="0005295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415BA">
              <w:rPr>
                <w:rFonts w:ascii="Times New Roman" w:hAnsi="Times New Roman" w:cs="Times New Roman"/>
                <w:b/>
                <w:sz w:val="22"/>
                <w:szCs w:val="22"/>
              </w:rPr>
              <w:t>International Classification of Dise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ses, 9.0 Clinical Modification </w:t>
            </w:r>
            <w:r w:rsidR="005931C7" w:rsidRPr="00BE44B4">
              <w:rPr>
                <w:rFonts w:ascii="Times New Roman" w:hAnsi="Times New Roman" w:cs="Times New Roman"/>
                <w:b/>
                <w:sz w:val="22"/>
                <w:szCs w:val="22"/>
              </w:rPr>
              <w:t>codes</w:t>
            </w:r>
          </w:p>
        </w:tc>
      </w:tr>
      <w:tr w:rsidR="005931C7" w:rsidRPr="00BE44B4" w14:paraId="07279CC4" w14:textId="77777777" w:rsidTr="00CC2A93">
        <w:trPr>
          <w:jc w:val="center"/>
        </w:trPr>
        <w:tc>
          <w:tcPr>
            <w:tcW w:w="1908" w:type="pct"/>
          </w:tcPr>
          <w:p w14:paraId="102D99A4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Cardiac arrest</w:t>
            </w:r>
          </w:p>
        </w:tc>
        <w:tc>
          <w:tcPr>
            <w:tcW w:w="3092" w:type="pct"/>
          </w:tcPr>
          <w:p w14:paraId="406BEB1D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427.5</w:t>
            </w:r>
          </w:p>
        </w:tc>
      </w:tr>
      <w:tr w:rsidR="005931C7" w:rsidRPr="00BE44B4" w14:paraId="251F4C41" w14:textId="77777777" w:rsidTr="00CC2A93">
        <w:trPr>
          <w:jc w:val="center"/>
        </w:trPr>
        <w:tc>
          <w:tcPr>
            <w:tcW w:w="1908" w:type="pct"/>
          </w:tcPr>
          <w:p w14:paraId="1AFF7BFF" w14:textId="3CBD2691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Cardiogenic shock</w:t>
            </w:r>
          </w:p>
        </w:tc>
        <w:tc>
          <w:tcPr>
            <w:tcW w:w="3092" w:type="pct"/>
          </w:tcPr>
          <w:p w14:paraId="5644B6A2" w14:textId="3F7D510F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785.51</w:t>
            </w:r>
          </w:p>
        </w:tc>
      </w:tr>
      <w:tr w:rsidR="005931C7" w:rsidRPr="00BE44B4" w14:paraId="2AF5B14C" w14:textId="77777777" w:rsidTr="00CC2A93">
        <w:trPr>
          <w:jc w:val="center"/>
        </w:trPr>
        <w:tc>
          <w:tcPr>
            <w:tcW w:w="1908" w:type="pct"/>
          </w:tcPr>
          <w:p w14:paraId="15B5CDE4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Acute kidney injury</w:t>
            </w:r>
          </w:p>
        </w:tc>
        <w:tc>
          <w:tcPr>
            <w:tcW w:w="3092" w:type="pct"/>
          </w:tcPr>
          <w:p w14:paraId="7AA870A0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584, 584.5, 584.6, 584.7, 584.8, 584.9</w:t>
            </w:r>
          </w:p>
        </w:tc>
      </w:tr>
      <w:tr w:rsidR="005931C7" w:rsidRPr="00BE44B4" w14:paraId="2000521A" w14:textId="77777777" w:rsidTr="00CC2A93">
        <w:trPr>
          <w:jc w:val="center"/>
        </w:trPr>
        <w:tc>
          <w:tcPr>
            <w:tcW w:w="1908" w:type="pct"/>
          </w:tcPr>
          <w:p w14:paraId="2E9F7E29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Respiratory failure</w:t>
            </w:r>
          </w:p>
        </w:tc>
        <w:tc>
          <w:tcPr>
            <w:tcW w:w="3092" w:type="pct"/>
          </w:tcPr>
          <w:p w14:paraId="37B7C4A9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518.81, 518.82, 518.85, 786.09, 799.1, 96.7, 96.70, 96.71, 96.72</w:t>
            </w:r>
          </w:p>
        </w:tc>
      </w:tr>
      <w:tr w:rsidR="005931C7" w:rsidRPr="00BE44B4" w14:paraId="1C62B8D1" w14:textId="77777777" w:rsidTr="00CC2A93">
        <w:trPr>
          <w:jc w:val="center"/>
        </w:trPr>
        <w:tc>
          <w:tcPr>
            <w:tcW w:w="1908" w:type="pct"/>
          </w:tcPr>
          <w:p w14:paraId="475A6698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Hepatic failure</w:t>
            </w:r>
          </w:p>
        </w:tc>
        <w:tc>
          <w:tcPr>
            <w:tcW w:w="3092" w:type="pct"/>
          </w:tcPr>
          <w:p w14:paraId="721EA311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570.0, 572.2, 573.3, 573.4</w:t>
            </w:r>
          </w:p>
        </w:tc>
      </w:tr>
      <w:tr w:rsidR="005931C7" w:rsidRPr="00BE44B4" w14:paraId="50A9A7E7" w14:textId="77777777" w:rsidTr="00CC2A93">
        <w:trPr>
          <w:jc w:val="center"/>
        </w:trPr>
        <w:tc>
          <w:tcPr>
            <w:tcW w:w="1908" w:type="pct"/>
          </w:tcPr>
          <w:p w14:paraId="1258E426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Hematologic failure</w:t>
            </w:r>
          </w:p>
        </w:tc>
        <w:tc>
          <w:tcPr>
            <w:tcW w:w="3092" w:type="pct"/>
          </w:tcPr>
          <w:p w14:paraId="77353E73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286.6-286.9, 287.4, 287.5</w:t>
            </w:r>
          </w:p>
        </w:tc>
      </w:tr>
      <w:tr w:rsidR="005931C7" w:rsidRPr="00BE44B4" w14:paraId="217480D5" w14:textId="77777777" w:rsidTr="00CC2A93">
        <w:trPr>
          <w:jc w:val="center"/>
        </w:trPr>
        <w:tc>
          <w:tcPr>
            <w:tcW w:w="1908" w:type="pct"/>
          </w:tcPr>
          <w:p w14:paraId="179B38F0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Neurological failure</w:t>
            </w:r>
          </w:p>
        </w:tc>
        <w:tc>
          <w:tcPr>
            <w:tcW w:w="3092" w:type="pct"/>
          </w:tcPr>
          <w:p w14:paraId="38E417DE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293, 293.0, 293.1, 293.8, 293.81-293.84, 293.89, 293.9, 348.1, 348.3, 348.30, 348.81, 348.39, 780.01, 780.09, 89.14</w:t>
            </w:r>
          </w:p>
        </w:tc>
      </w:tr>
      <w:tr w:rsidR="005931C7" w:rsidRPr="00BE44B4" w14:paraId="69C72029" w14:textId="77777777" w:rsidTr="00CC2A93">
        <w:trPr>
          <w:jc w:val="center"/>
        </w:trPr>
        <w:tc>
          <w:tcPr>
            <w:tcW w:w="1908" w:type="pct"/>
          </w:tcPr>
          <w:p w14:paraId="5F0FFD3D" w14:textId="5D9EA6AB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Invasive hemodynamic assessment</w:t>
            </w:r>
          </w:p>
        </w:tc>
        <w:tc>
          <w:tcPr>
            <w:tcW w:w="3092" w:type="pct"/>
          </w:tcPr>
          <w:p w14:paraId="0372E4FB" w14:textId="2A6CE2C9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37.21, 37.23, 204</w:t>
            </w:r>
          </w:p>
        </w:tc>
      </w:tr>
      <w:tr w:rsidR="00BB4041" w:rsidRPr="00BE44B4" w14:paraId="2B60838B" w14:textId="77777777" w:rsidTr="00CC2A93">
        <w:trPr>
          <w:jc w:val="center"/>
        </w:trPr>
        <w:tc>
          <w:tcPr>
            <w:tcW w:w="1908" w:type="pct"/>
          </w:tcPr>
          <w:p w14:paraId="4D159EC7" w14:textId="3C9091B8" w:rsidR="00BB4041" w:rsidRPr="00BE44B4" w:rsidRDefault="00BB4041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Coronary angiography</w:t>
            </w:r>
          </w:p>
        </w:tc>
        <w:tc>
          <w:tcPr>
            <w:tcW w:w="3092" w:type="pct"/>
          </w:tcPr>
          <w:p w14:paraId="51790924" w14:textId="75399587" w:rsidR="00BB4041" w:rsidRPr="00BE44B4" w:rsidRDefault="00BB4041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37.22, 37.23, 88.53-88.56</w:t>
            </w:r>
          </w:p>
        </w:tc>
      </w:tr>
      <w:tr w:rsidR="00BB4041" w:rsidRPr="00BE44B4" w14:paraId="51517209" w14:textId="77777777" w:rsidTr="00CC2A93">
        <w:trPr>
          <w:jc w:val="center"/>
        </w:trPr>
        <w:tc>
          <w:tcPr>
            <w:tcW w:w="1908" w:type="pct"/>
          </w:tcPr>
          <w:p w14:paraId="4452D62D" w14:textId="11332081" w:rsidR="00BB4041" w:rsidRPr="00BE44B4" w:rsidRDefault="00BB4041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Percutaneous coronary intervention</w:t>
            </w:r>
          </w:p>
        </w:tc>
        <w:tc>
          <w:tcPr>
            <w:tcW w:w="3092" w:type="pct"/>
          </w:tcPr>
          <w:p w14:paraId="38EF59B6" w14:textId="3D2A5ABF" w:rsidR="00BB4041" w:rsidRPr="00BE44B4" w:rsidRDefault="00BB4041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00.66, 36.01, 36.02, 36.05, 36.06, 36.07, 88.57</w:t>
            </w:r>
          </w:p>
        </w:tc>
      </w:tr>
      <w:tr w:rsidR="005931C7" w:rsidRPr="00BE44B4" w14:paraId="1163254E" w14:textId="77777777" w:rsidTr="00CC2A93">
        <w:trPr>
          <w:jc w:val="center"/>
        </w:trPr>
        <w:tc>
          <w:tcPr>
            <w:tcW w:w="1908" w:type="pct"/>
          </w:tcPr>
          <w:p w14:paraId="097BEA21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Intra-aortic balloon pump</w:t>
            </w:r>
          </w:p>
        </w:tc>
        <w:tc>
          <w:tcPr>
            <w:tcW w:w="3092" w:type="pct"/>
          </w:tcPr>
          <w:p w14:paraId="71D19C39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37.61</w:t>
            </w:r>
          </w:p>
        </w:tc>
      </w:tr>
      <w:tr w:rsidR="005931C7" w:rsidRPr="00BE44B4" w14:paraId="5700B680" w14:textId="77777777" w:rsidTr="00CC2A93">
        <w:trPr>
          <w:jc w:val="center"/>
        </w:trPr>
        <w:tc>
          <w:tcPr>
            <w:tcW w:w="1908" w:type="pct"/>
          </w:tcPr>
          <w:p w14:paraId="239AD8B6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Percutaneous mechanical circulatory support</w:t>
            </w:r>
          </w:p>
        </w:tc>
        <w:tc>
          <w:tcPr>
            <w:tcW w:w="3092" w:type="pct"/>
          </w:tcPr>
          <w:p w14:paraId="06787A83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37.68</w:t>
            </w:r>
          </w:p>
        </w:tc>
      </w:tr>
      <w:tr w:rsidR="005931C7" w:rsidRPr="00BE44B4" w14:paraId="322150B4" w14:textId="77777777" w:rsidTr="00CC2A93">
        <w:trPr>
          <w:jc w:val="center"/>
        </w:trPr>
        <w:tc>
          <w:tcPr>
            <w:tcW w:w="1908" w:type="pct"/>
          </w:tcPr>
          <w:p w14:paraId="51662E35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Extra-corporeal membrane oxygenation</w:t>
            </w:r>
          </w:p>
        </w:tc>
        <w:tc>
          <w:tcPr>
            <w:tcW w:w="3092" w:type="pct"/>
          </w:tcPr>
          <w:p w14:paraId="58077BB2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39.65</w:t>
            </w:r>
          </w:p>
        </w:tc>
      </w:tr>
      <w:tr w:rsidR="005931C7" w:rsidRPr="00BE44B4" w14:paraId="1528C8BA" w14:textId="77777777" w:rsidTr="00CC2A93">
        <w:trPr>
          <w:jc w:val="center"/>
        </w:trPr>
        <w:tc>
          <w:tcPr>
            <w:tcW w:w="1908" w:type="pct"/>
          </w:tcPr>
          <w:p w14:paraId="4321D897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Invasive mechanical ventilation</w:t>
            </w:r>
          </w:p>
        </w:tc>
        <w:tc>
          <w:tcPr>
            <w:tcW w:w="3092" w:type="pct"/>
          </w:tcPr>
          <w:p w14:paraId="047EF279" w14:textId="77777777" w:rsidR="005931C7" w:rsidRPr="00BE44B4" w:rsidRDefault="005931C7" w:rsidP="0005295A">
            <w:pPr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E44B4">
              <w:rPr>
                <w:rFonts w:ascii="Times New Roman" w:hAnsi="Times New Roman" w:cs="Times New Roman"/>
                <w:sz w:val="22"/>
                <w:szCs w:val="22"/>
              </w:rPr>
              <w:t>96.7, 96.70, 96.71, 96.72</w:t>
            </w:r>
          </w:p>
        </w:tc>
      </w:tr>
    </w:tbl>
    <w:p w14:paraId="4798B205" w14:textId="77777777" w:rsidR="00A52F82" w:rsidRPr="00BE44B4" w:rsidRDefault="00A52F82" w:rsidP="00A52F82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581A15BF" w14:textId="77777777" w:rsidR="00CC2A93" w:rsidRDefault="00CC2A93" w:rsidP="00A61556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7BC112A8" w14:textId="77777777" w:rsidR="00CC2A93" w:rsidRDefault="00CC2A93" w:rsidP="00A61556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sectPr w:rsidR="00CC2A93" w:rsidSect="00CC2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02C75F" w14:textId="77777777" w:rsidR="00C80094" w:rsidRDefault="00C80094" w:rsidP="008415BA">
      <w:r>
        <w:separator/>
      </w:r>
    </w:p>
  </w:endnote>
  <w:endnote w:type="continuationSeparator" w:id="0">
    <w:p w14:paraId="05AA04DA" w14:textId="77777777" w:rsidR="00C80094" w:rsidRDefault="00C80094" w:rsidP="00841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7BA8D8" w14:textId="77777777" w:rsidR="00C80094" w:rsidRDefault="00C80094" w:rsidP="008415BA">
      <w:r>
        <w:separator/>
      </w:r>
    </w:p>
  </w:footnote>
  <w:footnote w:type="continuationSeparator" w:id="0">
    <w:p w14:paraId="293999B7" w14:textId="77777777" w:rsidR="00C80094" w:rsidRDefault="00C80094" w:rsidP="00841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0386"/>
    <w:rsid w:val="0005295A"/>
    <w:rsid w:val="00082822"/>
    <w:rsid w:val="000F225A"/>
    <w:rsid w:val="00110233"/>
    <w:rsid w:val="0019479B"/>
    <w:rsid w:val="00235C0A"/>
    <w:rsid w:val="00267754"/>
    <w:rsid w:val="00280080"/>
    <w:rsid w:val="00354C6C"/>
    <w:rsid w:val="00364E76"/>
    <w:rsid w:val="003800DF"/>
    <w:rsid w:val="00394B91"/>
    <w:rsid w:val="0050079D"/>
    <w:rsid w:val="005032CF"/>
    <w:rsid w:val="005931C7"/>
    <w:rsid w:val="00595336"/>
    <w:rsid w:val="005A335F"/>
    <w:rsid w:val="005C1177"/>
    <w:rsid w:val="00662C3C"/>
    <w:rsid w:val="006D5BE7"/>
    <w:rsid w:val="006F0DC8"/>
    <w:rsid w:val="007B185D"/>
    <w:rsid w:val="007B5568"/>
    <w:rsid w:val="007E323D"/>
    <w:rsid w:val="008415BA"/>
    <w:rsid w:val="008B5305"/>
    <w:rsid w:val="008F71BE"/>
    <w:rsid w:val="00912EB9"/>
    <w:rsid w:val="00997EB7"/>
    <w:rsid w:val="009B41C4"/>
    <w:rsid w:val="00A52F82"/>
    <w:rsid w:val="00A55CC9"/>
    <w:rsid w:val="00A61556"/>
    <w:rsid w:val="00AF6A41"/>
    <w:rsid w:val="00BB4041"/>
    <w:rsid w:val="00BD766A"/>
    <w:rsid w:val="00BE44B4"/>
    <w:rsid w:val="00C7713C"/>
    <w:rsid w:val="00C80094"/>
    <w:rsid w:val="00CB145F"/>
    <w:rsid w:val="00CC2A93"/>
    <w:rsid w:val="00D154BE"/>
    <w:rsid w:val="00DE6B53"/>
    <w:rsid w:val="00E2407A"/>
    <w:rsid w:val="00EB0E74"/>
    <w:rsid w:val="00F50386"/>
    <w:rsid w:val="00F931A3"/>
    <w:rsid w:val="00FB4E9D"/>
    <w:rsid w:val="00FC18AB"/>
    <w:rsid w:val="00FD6EEA"/>
    <w:rsid w:val="00FE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0A562"/>
  <w15:docId w15:val="{A58322E9-5C96-4DC6-9CD1-B371A0EDC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0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15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B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15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5B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26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chandra  Vallabhajosyula</dc:creator>
  <cp:keywords/>
  <dc:description/>
  <cp:lastModifiedBy>Gowthaman S</cp:lastModifiedBy>
  <cp:revision>32</cp:revision>
  <dcterms:created xsi:type="dcterms:W3CDTF">2018-06-19T15:07:00Z</dcterms:created>
  <dcterms:modified xsi:type="dcterms:W3CDTF">2020-12-08T07:00:00Z</dcterms:modified>
</cp:coreProperties>
</file>